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FD9" w:rsidRDefault="00C35FD9" w:rsidP="00C35FD9"/>
    <w:p w:rsidR="00C35FD9" w:rsidRDefault="00C35FD9" w:rsidP="00C35FD9">
      <w:pPr>
        <w:rPr>
          <w:rFonts w:eastAsia="Times New Roman"/>
        </w:rPr>
      </w:pPr>
      <w:r>
        <w:t xml:space="preserve">Appendix B. Maintenance </w:t>
      </w:r>
      <w:r>
        <w:rPr>
          <w:rFonts w:eastAsia="Times New Roman"/>
        </w:rPr>
        <w:t>medications included in the COVID-19 risk calculation</w:t>
      </w:r>
    </w:p>
    <w:tbl>
      <w:tblPr>
        <w:tblW w:w="7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80"/>
        <w:gridCol w:w="760"/>
        <w:gridCol w:w="1240"/>
      </w:tblGrid>
      <w:tr w:rsidR="00C35FD9" w:rsidRPr="00604D57" w:rsidTr="00232409">
        <w:trPr>
          <w:trHeight w:val="300"/>
        </w:trPr>
        <w:tc>
          <w:tcPr>
            <w:tcW w:w="5880" w:type="dxa"/>
            <w:shd w:val="clear" w:color="5B9BD5" w:fill="5B9BD5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604D57">
              <w:rPr>
                <w:rFonts w:ascii="Calibri" w:eastAsia="Times New Roman" w:hAnsi="Calibri" w:cs="Calibri"/>
                <w:b/>
                <w:bCs/>
                <w:color w:val="FFFFFF"/>
              </w:rPr>
              <w:t>Medispan</w:t>
            </w:r>
            <w:proofErr w:type="spellEnd"/>
            <w:r w:rsidRPr="00604D57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Drug Group Description</w:t>
            </w:r>
          </w:p>
        </w:tc>
        <w:tc>
          <w:tcPr>
            <w:tcW w:w="760" w:type="dxa"/>
            <w:shd w:val="clear" w:color="5B9BD5" w:fill="5B9BD5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04D57">
              <w:rPr>
                <w:rFonts w:ascii="Calibri" w:eastAsia="Times New Roman" w:hAnsi="Calibri" w:cs="Calibri"/>
                <w:b/>
                <w:bCs/>
                <w:color w:val="FFFFFF"/>
              </w:rPr>
              <w:t>GPI2</w:t>
            </w:r>
          </w:p>
        </w:tc>
        <w:tc>
          <w:tcPr>
            <w:tcW w:w="1240" w:type="dxa"/>
            <w:shd w:val="clear" w:color="5B9BD5" w:fill="5B9BD5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04D57">
              <w:rPr>
                <w:rFonts w:ascii="Calibri" w:eastAsia="Times New Roman" w:hAnsi="Calibri" w:cs="Calibri"/>
                <w:b/>
                <w:bCs/>
                <w:color w:val="FFFFFF"/>
              </w:rPr>
              <w:t>Risk Leve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PENICILLIN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CEPHALOSPORIN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MACROLID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TETRACYCLIN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FLUOROQUINOLON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MINOGLYCOSID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SULFONAMID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MYCOBACTERIAL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FUNGAL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VIRAL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MALARIAL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MEBICID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HELMINT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-INFECTIVE AGENTS - MISC.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PASSIVE IMMUNIZING AND TREATMENT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LLERGENIC EXTRACTS/BIOLOGICALS MISC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NEOPLASTICS AND ADJUNCTIVE THERAPI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CORTICOSTEROID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DROGENS-ANABOLIC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DIABET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THYROID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OXYTOC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ENDOCRINE AND METABOLIC AGENTS - MISC.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CARDIOTON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ANGINAL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BETA BLOCKER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CALCIUM CHANNEL BLOCKER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ARRHYTHM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HYPERTENSIV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DIURET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VASOPRESSOR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HYPERLIPIDEM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CARDIOVASCULAR AGENTS - MISC.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HISTAMIN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ASAL AGENTS - SYSTEMIC AND TOPICAL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COUGH/COLD/ALLERG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ASTHMATIC AND BRONCHODILATOR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lastRenderedPageBreak/>
              <w:t>RESPIRATORY AGENTS - MISC.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LAXATIV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DIARRHEAL/PROBIOTIC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ACID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ULCER DRUGS/ANTISPASMODICS/ANTICHOLINERG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EMET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DIGESTIVE AID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GASTROINTESTINAL AGENTS - MISC.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URINARY ANTI-INFECTIV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GENITOURINARY AGENTS - MISCELLANEOU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DHD/ANTI-NARCOLEPSY/ANTI-OBESITY/ANOREXIA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 xml:space="preserve">ANALGESICS - </w:t>
            </w:r>
            <w:proofErr w:type="spellStart"/>
            <w:r w:rsidRPr="00604D57">
              <w:rPr>
                <w:rFonts w:ascii="Calibri" w:eastAsia="Times New Roman" w:hAnsi="Calibri" w:cs="Calibri"/>
                <w:color w:val="000000"/>
              </w:rPr>
              <w:t>NonNarcotic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ALGESICS - OPIOID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ALGESICS - ANTI-INFLAMMATORY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GENERAL ANESTHET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CONVULSA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PARKINSON AND RELATED THERAPY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EUROMUSCULAR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MUSCULOSKELETAL THERAPY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MYASTHENIC/CHOLINERGIC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EMATOPOIETIC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COAGULA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EMOSTATIC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EMATOLOGICAL AGENTS - MISC.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OTIC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ORECTAL AGE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SEPTICS &amp; DISINFECTAN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NTIDOTES AND SPECIFIC ANTAGONIST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ALTERNATIVE MEDICIN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CHEMICAL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  <w:tr w:rsidR="00C35FD9" w:rsidRPr="00604D57" w:rsidTr="00232409">
        <w:trPr>
          <w:trHeight w:val="300"/>
        </w:trPr>
        <w:tc>
          <w:tcPr>
            <w:tcW w:w="588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MISCELLANEOUS THERAPEUTIC CLASSE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C35FD9" w:rsidRPr="00604D57" w:rsidRDefault="00C35FD9" w:rsidP="002324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D57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</w:tr>
    </w:tbl>
    <w:p w:rsidR="00C35FD9" w:rsidRDefault="00C35FD9" w:rsidP="00C35FD9">
      <w:pPr>
        <w:rPr>
          <w:rFonts w:eastAsia="Times New Roman"/>
        </w:rPr>
      </w:pPr>
    </w:p>
    <w:p w:rsidR="00381CFC" w:rsidRDefault="00381CFC">
      <w:bookmarkStart w:id="0" w:name="_GoBack"/>
      <w:bookmarkEnd w:id="0"/>
    </w:p>
    <w:sectPr w:rsidR="00381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FD9"/>
    <w:rsid w:val="00381CFC"/>
    <w:rsid w:val="00C3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67E30-3DD9-433C-B561-414E1C2A1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green Co.</Company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e L Smith-ray</dc:creator>
  <cp:keywords/>
  <dc:description/>
  <cp:lastModifiedBy>Renae L Smith-ray</cp:lastModifiedBy>
  <cp:revision>1</cp:revision>
  <dcterms:created xsi:type="dcterms:W3CDTF">2020-06-05T21:06:00Z</dcterms:created>
  <dcterms:modified xsi:type="dcterms:W3CDTF">2020-06-05T21:07:00Z</dcterms:modified>
</cp:coreProperties>
</file>